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C807DC" w14:textId="5F7CDA58" w:rsidR="004D5DD9" w:rsidRPr="00A96403" w:rsidRDefault="00FA240B" w:rsidP="00A96403">
      <w:pPr>
        <w:tabs>
          <w:tab w:val="left" w:pos="720"/>
        </w:tabs>
        <w:spacing w:line="480" w:lineRule="auto"/>
        <w:rPr>
          <w:rFonts w:ascii="Times New Roman" w:hAnsi="Times New Roman" w:cs="Times New Roman"/>
        </w:rPr>
      </w:pPr>
      <w:r w:rsidRPr="00A96403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6C50FB">
        <w:rPr>
          <w:rFonts w:ascii="Times New Roman" w:hAnsi="Times New Roman" w:cs="Times New Roman"/>
          <w:b/>
          <w:bCs/>
          <w:color w:val="000000" w:themeColor="text1"/>
        </w:rPr>
        <w:t>2</w:t>
      </w:r>
      <w:bookmarkStart w:id="0" w:name="_GoBack"/>
      <w:bookmarkEnd w:id="0"/>
      <w:r w:rsidRPr="00A96403">
        <w:rPr>
          <w:rFonts w:ascii="Times New Roman" w:hAnsi="Times New Roman" w:cs="Times New Roman"/>
          <w:b/>
          <w:bCs/>
          <w:color w:val="000000" w:themeColor="text1"/>
        </w:rPr>
        <w:t>. Antibodies used in specific applications.</w:t>
      </w:r>
    </w:p>
    <w:tbl>
      <w:tblPr>
        <w:tblpPr w:leftFromText="180" w:rightFromText="180" w:horzAnchor="margin" w:tblpY="950"/>
        <w:tblW w:w="1482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605"/>
        <w:gridCol w:w="4942"/>
        <w:gridCol w:w="5273"/>
      </w:tblGrid>
      <w:tr w:rsidR="007C10EE" w:rsidRPr="00A96403" w14:paraId="48057880" w14:textId="77777777" w:rsidTr="008C3A42">
        <w:trPr>
          <w:trHeight w:val="500"/>
        </w:trPr>
        <w:tc>
          <w:tcPr>
            <w:tcW w:w="46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30B9C" w14:textId="6B37A529" w:rsidR="007C10EE" w:rsidRPr="00A96403" w:rsidRDefault="007C10EE" w:rsidP="004D5D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Antibody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Manufacture, catalog #, dilution used)</w:t>
            </w:r>
          </w:p>
        </w:tc>
        <w:tc>
          <w:tcPr>
            <w:tcW w:w="4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14294" w14:textId="77777777" w:rsidR="007C10EE" w:rsidRPr="00A96403" w:rsidRDefault="007C10EE" w:rsidP="004D5D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Antibody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Manufacture, catalog #, dilution used)</w:t>
            </w: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F89D" w14:textId="77777777" w:rsidR="007C10EE" w:rsidRPr="00A96403" w:rsidRDefault="007C10EE" w:rsidP="004D5D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cation</w:t>
            </w:r>
          </w:p>
        </w:tc>
      </w:tr>
      <w:tr w:rsidR="007C10EE" w:rsidRPr="00A96403" w14:paraId="0B49E8BB" w14:textId="77777777" w:rsidTr="008C3A42">
        <w:trPr>
          <w:trHeight w:val="140"/>
        </w:trPr>
        <w:tc>
          <w:tcPr>
            <w:tcW w:w="4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  <w:hideMark/>
          </w:tcPr>
          <w:p w14:paraId="14EC9BB2" w14:textId="77777777" w:rsidR="007C10EE" w:rsidRPr="00A96403" w:rsidRDefault="007C10EE" w:rsidP="004D5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  <w:hideMark/>
          </w:tcPr>
          <w:p w14:paraId="541DC34B" w14:textId="77777777" w:rsidR="007C10EE" w:rsidRPr="00A96403" w:rsidRDefault="007C10EE" w:rsidP="004D5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  <w:hideMark/>
          </w:tcPr>
          <w:p w14:paraId="14DA06F7" w14:textId="77777777" w:rsidR="007C10EE" w:rsidRPr="00A96403" w:rsidRDefault="007C10EE" w:rsidP="004D5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C10EE" w:rsidRPr="00A96403" w14:paraId="03884C50" w14:textId="77777777" w:rsidTr="008C3A42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20DD9" w14:textId="77777777" w:rsidR="007C10EE" w:rsidRPr="00A96403" w:rsidRDefault="007C10EE" w:rsidP="004D5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some specific protein makers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A155A" w14:textId="77777777" w:rsidR="007C10EE" w:rsidRPr="00A96403" w:rsidRDefault="007C10EE" w:rsidP="004D5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D72A" w14:textId="77777777" w:rsidR="007C10EE" w:rsidRPr="00A96403" w:rsidRDefault="007C10EE" w:rsidP="004D5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10725" w:rsidRPr="00A96403" w14:paraId="7463D340" w14:textId="77777777" w:rsidTr="008C3A42">
        <w:trPr>
          <w:trHeight w:val="5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45BAD" w14:textId="6704886F" w:rsidR="00510725" w:rsidRPr="00A96403" w:rsidRDefault="00510725" w:rsidP="005107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bbit monoclonal anti-CD 9 antibody 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="00476CC7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b92726, 1:1000)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DC1AE" w14:textId="77777777" w:rsidR="00510725" w:rsidRPr="00A96403" w:rsidRDefault="00510725" w:rsidP="005107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Rabbit IgG (H + L)-HRP Conjugate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BIO-RAD, 1706515, 1:25000)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C1523" w14:textId="4C2A6D31" w:rsidR="00510725" w:rsidRPr="00A96403" w:rsidRDefault="00510725" w:rsidP="005107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blot analysis in Fig.1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</w:t>
            </w:r>
            <w:r w:rsidR="00BA2D7D" w:rsidRPr="00A96403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)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10725" w:rsidRPr="00A96403" w14:paraId="6486877D" w14:textId="77777777" w:rsidTr="008C3A42">
        <w:trPr>
          <w:trHeight w:val="5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C420D" w14:textId="77777777" w:rsidR="00510725" w:rsidRPr="00A96403" w:rsidRDefault="00510725" w:rsidP="005107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bbit polyclonal anti-CD 63 antibody 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LSBio, LS-C408817, 1:1000)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EB3AE" w14:textId="77777777" w:rsidR="00510725" w:rsidRPr="00A96403" w:rsidRDefault="00510725" w:rsidP="005107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Rabbit IgG (H + L)-HRP Conjugate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BIO-RAD, 1706515, 1:25000)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FF493" w14:textId="6125CD85" w:rsidR="00510725" w:rsidRPr="00A96403" w:rsidRDefault="00510725" w:rsidP="005107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blot analysis in Fig.1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)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B7A93" w:rsidRPr="00A96403" w14:paraId="2F5C4563" w14:textId="77777777" w:rsidTr="008C3A42">
        <w:trPr>
          <w:trHeight w:val="5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8A951" w14:textId="2939020D" w:rsidR="006B7A93" w:rsidRPr="00A96403" w:rsidRDefault="006B7A93" w:rsidP="005107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bbit polyclonal anti-Alix antibody 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Proteintech,12422-1-AP, 1:1000)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45947" w14:textId="11C54DFB" w:rsidR="006B7A93" w:rsidRPr="00A96403" w:rsidRDefault="006B7A93" w:rsidP="005107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Rabbit IgG (H + L)-HRP Conjugate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BIO-RAD, 1706515, 1:25000)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1ABE6" w14:textId="76E8F73D" w:rsidR="006B7A93" w:rsidRPr="00A96403" w:rsidRDefault="006B7A93" w:rsidP="005107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blot analysis in Figure 1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)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B7A93" w:rsidRPr="00A96403" w14:paraId="14F2E1CA" w14:textId="77777777" w:rsidTr="008C3A42">
        <w:trPr>
          <w:trHeight w:val="222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  <w:hideMark/>
          </w:tcPr>
          <w:p w14:paraId="01DEAE9A" w14:textId="7D78E491" w:rsidR="006B7A93" w:rsidRPr="00A96403" w:rsidRDefault="006B7A93" w:rsidP="005107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  <w:hideMark/>
          </w:tcPr>
          <w:p w14:paraId="56DD06F0" w14:textId="7FA4141A" w:rsidR="006B7A93" w:rsidRPr="00A96403" w:rsidRDefault="006B7A93" w:rsidP="005107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  <w:hideMark/>
          </w:tcPr>
          <w:p w14:paraId="785FF97B" w14:textId="373DC9E1" w:rsidR="006B7A93" w:rsidRPr="00A96403" w:rsidRDefault="006B7A93" w:rsidP="005107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B7A93" w:rsidRPr="00A96403" w14:paraId="73E571E4" w14:textId="77777777" w:rsidTr="008C3A42">
        <w:trPr>
          <w:trHeight w:val="5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CD0D5" w14:textId="58112239" w:rsidR="006B7A93" w:rsidRPr="00A96403" w:rsidRDefault="006B7A93" w:rsidP="005107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akers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45C0A" w14:textId="481634FD" w:rsidR="006B7A93" w:rsidRPr="00A96403" w:rsidRDefault="006B7A93" w:rsidP="005107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BAB40" w14:textId="4F8A607B" w:rsidR="006B7A93" w:rsidRPr="00A96403" w:rsidRDefault="006B7A93" w:rsidP="005107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D5ED9" w:rsidRPr="00A96403" w14:paraId="4290DEBB" w14:textId="77777777" w:rsidTr="008C3A42">
        <w:trPr>
          <w:trHeight w:val="14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F33A6" w14:textId="032816C4" w:rsidR="007D5ED9" w:rsidRPr="00A96403" w:rsidRDefault="007D5ED9" w:rsidP="007D5E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bbit polyclonal anti-iNOS antibody 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Abcam, ab3523, 1:200)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D3442" w14:textId="342BFC63" w:rsidR="007D5ED9" w:rsidRPr="00A96403" w:rsidRDefault="007D5ED9" w:rsidP="007D5E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exa Fluor 488-conjugated donkey anti-rabbit (Thermofisher, A21206, 1:1000) 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905C" w14:textId="21DF9F5C" w:rsidR="007D5ED9" w:rsidRPr="00A96403" w:rsidRDefault="007D5ED9" w:rsidP="007D5E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fluorescent M1 macrophages marker in Fig. 4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)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)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)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)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5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)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)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6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30348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430348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6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30348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430348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30348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430348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D5ED9" w:rsidRPr="00A96403" w14:paraId="3DC2192C" w14:textId="77777777" w:rsidTr="008C3A42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6308C" w14:textId="56B2522C" w:rsidR="007D5ED9" w:rsidRPr="00A96403" w:rsidRDefault="007D5ED9" w:rsidP="007D5E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at polyclonal anti-CD 206 antibody 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R&amp;D Systems, AF2535, 1:200)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15748" w14:textId="12074BDC" w:rsidR="007D5ED9" w:rsidRPr="00A96403" w:rsidRDefault="007D5ED9" w:rsidP="007D5E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exa Fluor 594-conjugated donkey anti-goat (Thermofisher, A11058, 1:1000) 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E38B4" w14:textId="4844E4DB" w:rsidR="007D5ED9" w:rsidRPr="00A96403" w:rsidRDefault="007D5ED9" w:rsidP="007D5E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fluorescent M2 macrophages marker in Fig.  4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)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)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)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)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5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)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)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6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8C3A42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BA2D7D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C3A42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 Suppl. Fig. 1(A)-(C), (A</w:t>
            </w:r>
            <w:r w:rsidR="008C3A42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8C3A42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(C</w:t>
            </w:r>
            <w:r w:rsidR="008C3A42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8C3A42"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C3A42" w:rsidRPr="00A96403" w14:paraId="5F0AEC39" w14:textId="77777777" w:rsidTr="008C3A42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E9709" w14:textId="76DD89DA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use monoclonal anti-CD86 antibody 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A96403">
              <w:rPr>
                <w:rFonts w:ascii="Times New Roman" w:hAnsi="Times New Roman" w:cs="Times New Roman"/>
              </w:rPr>
              <w:t xml:space="preserve"> 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, sc-376012, 1:50)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51D9F" w14:textId="584D9F2D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exa Fluor 488-conjugated goat anti-mouse (Thermofisher, A28175, 1:2000) 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E1F12" w14:textId="6A5A400F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fluorescent M1 macrophages marker in Suppl. Fig. 1(A),(B), (A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(B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C3A42" w:rsidRPr="00A96403" w14:paraId="67569754" w14:textId="77777777" w:rsidTr="008C3A42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D4A8B" w14:textId="737E676B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bbit polyclonal anti-iNOS antibody 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Abcam, ab3523, 1:1000)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1A9BC" w14:textId="535273EC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Rabbit IgG (H + L)-HRP Conjugate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BIO-RAD, 1706515, 1:25000)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97913" w14:textId="6595BADE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ern blot analysis in Fig. 6(D), (E), (G) </w:t>
            </w:r>
          </w:p>
        </w:tc>
      </w:tr>
      <w:tr w:rsidR="008C3A42" w:rsidRPr="00A96403" w14:paraId="04445A4C" w14:textId="77777777" w:rsidTr="008C3A42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D8672" w14:textId="2AF77703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bbit polyclonal anti-CD 206 antibody 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Abcam, ab64693, 1:500)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BAD70" w14:textId="1F38555C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Rabbit IgG (H + L)-HRP Conjugate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BIO-RAD, 1706515, 1:25000)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7C59" w14:textId="4FA5C87D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blot analysis in Fig. 6(D), (F), (G)</w:t>
            </w:r>
          </w:p>
        </w:tc>
      </w:tr>
      <w:tr w:rsidR="008C3A42" w:rsidRPr="00A96403" w14:paraId="379DA53C" w14:textId="77777777" w:rsidTr="008C3A42">
        <w:trPr>
          <w:trHeight w:val="263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  <w:hideMark/>
          </w:tcPr>
          <w:p w14:paraId="4D48C1BE" w14:textId="02C00C27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  <w:hideMark/>
          </w:tcPr>
          <w:p w14:paraId="7B3D6F56" w14:textId="16210284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  <w:hideMark/>
          </w:tcPr>
          <w:p w14:paraId="7EE523DC" w14:textId="07454F78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A42" w:rsidRPr="00A96403" w14:paraId="05E36B52" w14:textId="77777777" w:rsidTr="008C3A42">
        <w:trPr>
          <w:trHeight w:val="5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8C172" w14:textId="557FB79D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1F34D" w14:textId="54F5304B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FB65A" w14:textId="0EE54BE7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A42" w:rsidRPr="00A96403" w14:paraId="714222A7" w14:textId="77777777" w:rsidTr="008C3A42">
        <w:trPr>
          <w:trHeight w:val="276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8ED5A" w14:textId="6ED939F5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use monoclonal anti-GHR antibody 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A96403">
              <w:rPr>
                <w:rFonts w:ascii="Times New Roman" w:hAnsi="Times New Roman" w:cs="Times New Roman"/>
              </w:rPr>
              <w:t xml:space="preserve"> 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, sc-137185s, 1:100)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650E4" w14:textId="4B86A3DC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mouse IgG, HRP-linked Antibody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Cell Signaling, 7076, 1:5000)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A0157" w14:textId="4C3789A5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blot analysis in Fig.7(E), (F)</w:t>
            </w:r>
          </w:p>
        </w:tc>
      </w:tr>
      <w:tr w:rsidR="008C3A42" w:rsidRPr="00A96403" w14:paraId="3F36B29E" w14:textId="77777777" w:rsidTr="008C3A42">
        <w:trPr>
          <w:trHeight w:val="5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85C82" w14:textId="0CF41146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bbit monoclonal anti-GAPDH antibody 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Cell Signaling, 2118s, 1:20000)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1AC3C" w14:textId="70A7EAE8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Rabbit IgG (H + L)-HRP Conjugate</w:t>
            </w: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BIO-RAD, 1706515, 1:25000)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95ECE" w14:textId="105BE090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d as the inner control in Western blot analysis</w:t>
            </w:r>
          </w:p>
        </w:tc>
      </w:tr>
      <w:tr w:rsidR="008C3A42" w:rsidRPr="00A96403" w14:paraId="7A6907F7" w14:textId="77777777" w:rsidTr="008C3A42">
        <w:trPr>
          <w:trHeight w:val="14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3090" w14:textId="2FC2B760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E3FF" w14:textId="5C01A727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3" w:type="dxa"/>
            <w:noWrap/>
            <w:hideMark/>
          </w:tcPr>
          <w:p w14:paraId="018585C2" w14:textId="467675BC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C3A42" w:rsidRPr="00A96403" w14:paraId="398FA944" w14:textId="77777777" w:rsidTr="008C3A42">
        <w:trPr>
          <w:trHeight w:val="300"/>
        </w:trPr>
        <w:tc>
          <w:tcPr>
            <w:tcW w:w="4605" w:type="dxa"/>
            <w:hideMark/>
          </w:tcPr>
          <w:p w14:paraId="2A637A2E" w14:textId="7E47D06F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07DC" w14:textId="2414390C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3" w:type="dxa"/>
            <w:noWrap/>
            <w:hideMark/>
          </w:tcPr>
          <w:p w14:paraId="1D6151E6" w14:textId="36DD4B9D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C3A42" w:rsidRPr="00A96403" w14:paraId="1E3C241A" w14:textId="77777777" w:rsidTr="008C3A42">
        <w:trPr>
          <w:trHeight w:val="5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D5ED5" w14:textId="5F40BEF0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BF602" w14:textId="51E9DD9F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3" w:type="dxa"/>
            <w:hideMark/>
          </w:tcPr>
          <w:p w14:paraId="49E98264" w14:textId="13E7EDD6" w:rsidR="008C3A42" w:rsidRPr="00A96403" w:rsidRDefault="008C3A42" w:rsidP="008C3A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8A8A360" w14:textId="77777777" w:rsidR="00A172FE" w:rsidRPr="00A96403" w:rsidRDefault="00A172FE" w:rsidP="00A96403">
      <w:pPr>
        <w:rPr>
          <w:rFonts w:ascii="Times New Roman" w:hAnsi="Times New Roman" w:cs="Times New Roman"/>
        </w:rPr>
      </w:pPr>
    </w:p>
    <w:sectPr w:rsidR="00A172FE" w:rsidRPr="00A96403" w:rsidSect="007C10E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2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0EE"/>
    <w:rsid w:val="000B1E84"/>
    <w:rsid w:val="000C0AD5"/>
    <w:rsid w:val="00114238"/>
    <w:rsid w:val="001157F5"/>
    <w:rsid w:val="0017272D"/>
    <w:rsid w:val="00206A90"/>
    <w:rsid w:val="00274EF3"/>
    <w:rsid w:val="002958B2"/>
    <w:rsid w:val="002B0088"/>
    <w:rsid w:val="002C5801"/>
    <w:rsid w:val="00377FA1"/>
    <w:rsid w:val="00430348"/>
    <w:rsid w:val="00476CC7"/>
    <w:rsid w:val="004A07A9"/>
    <w:rsid w:val="004B6F94"/>
    <w:rsid w:val="004D5DD9"/>
    <w:rsid w:val="00510725"/>
    <w:rsid w:val="00530621"/>
    <w:rsid w:val="00535CB2"/>
    <w:rsid w:val="005732BA"/>
    <w:rsid w:val="00645D95"/>
    <w:rsid w:val="006818A8"/>
    <w:rsid w:val="006B0BF5"/>
    <w:rsid w:val="006B7A93"/>
    <w:rsid w:val="006C50FB"/>
    <w:rsid w:val="006E5420"/>
    <w:rsid w:val="006F3BA7"/>
    <w:rsid w:val="007A31A4"/>
    <w:rsid w:val="007C10EE"/>
    <w:rsid w:val="007D5ED9"/>
    <w:rsid w:val="007F60A2"/>
    <w:rsid w:val="00853961"/>
    <w:rsid w:val="00875088"/>
    <w:rsid w:val="00877B34"/>
    <w:rsid w:val="0088246C"/>
    <w:rsid w:val="008C3A42"/>
    <w:rsid w:val="008D2374"/>
    <w:rsid w:val="008D2522"/>
    <w:rsid w:val="00947B18"/>
    <w:rsid w:val="009626A3"/>
    <w:rsid w:val="009B6F0C"/>
    <w:rsid w:val="009F5D74"/>
    <w:rsid w:val="00A172FE"/>
    <w:rsid w:val="00A62AC6"/>
    <w:rsid w:val="00A7236D"/>
    <w:rsid w:val="00A81B09"/>
    <w:rsid w:val="00A96403"/>
    <w:rsid w:val="00AC4887"/>
    <w:rsid w:val="00BA2D7D"/>
    <w:rsid w:val="00BC07B2"/>
    <w:rsid w:val="00C65271"/>
    <w:rsid w:val="00D1766B"/>
    <w:rsid w:val="00D207A4"/>
    <w:rsid w:val="00E05036"/>
    <w:rsid w:val="00E27113"/>
    <w:rsid w:val="00F1647C"/>
    <w:rsid w:val="00F20613"/>
    <w:rsid w:val="00F530EC"/>
    <w:rsid w:val="00FA240B"/>
    <w:rsid w:val="00FB1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AEF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A2D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A2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85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25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1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36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98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0D2DD6-2485-CC4D-80DD-8A37B7DD5E13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zaki, Masahito</dc:creator>
  <cp:keywords/>
  <dc:description/>
  <cp:lastModifiedBy>Sachin Kumar2</cp:lastModifiedBy>
  <cp:revision>5</cp:revision>
  <dcterms:created xsi:type="dcterms:W3CDTF">2023-04-27T17:56:00Z</dcterms:created>
  <dcterms:modified xsi:type="dcterms:W3CDTF">2023-05-30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031</vt:lpwstr>
  </property>
  <property fmtid="{D5CDD505-2E9C-101B-9397-08002B2CF9AE}" pid="3" name="grammarly_documentContext">
    <vt:lpwstr>{"goals":[],"domain":"general","emotions":[],"dialect":"american"}</vt:lpwstr>
  </property>
</Properties>
</file>